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A92B45" w14:textId="77777777" w:rsidR="00AB0622" w:rsidRPr="00C12E41" w:rsidRDefault="00AB0622" w:rsidP="00AB0622"/>
    <w:tbl>
      <w:tblPr>
        <w:tblStyle w:val="TableGrid"/>
        <w:tblW w:w="90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7"/>
      </w:tblGrid>
      <w:tr w:rsidR="006B35FE" w:rsidRPr="001B62E6" w14:paraId="5CA76779" w14:textId="77777777" w:rsidTr="00ED47AF">
        <w:trPr>
          <w:trHeight w:val="4097"/>
        </w:trPr>
        <w:tc>
          <w:tcPr>
            <w:tcW w:w="9067" w:type="dxa"/>
            <w:tcBorders>
              <w:top w:val="single" w:sz="4" w:space="0" w:color="auto"/>
            </w:tcBorders>
          </w:tcPr>
          <w:p w14:paraId="375E966F" w14:textId="77777777" w:rsidR="006B35FE" w:rsidRPr="001B62E6" w:rsidRDefault="006B35FE" w:rsidP="009F159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B62E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Tai Chi movements</w:t>
            </w:r>
          </w:p>
          <w:p w14:paraId="42BDF19F" w14:textId="77777777" w:rsidR="006B35FE" w:rsidRPr="001B62E6" w:rsidRDefault="006B35FE" w:rsidP="009F1592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B62E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odify the 90-degree turn movement. Initiate with a 45-degree turn and progress to 90 degrees. Ensure even distribution of body weight throughout. </w:t>
            </w:r>
          </w:p>
          <w:p w14:paraId="0BEB3DAD" w14:textId="77777777" w:rsidR="006B35FE" w:rsidRPr="001B62E6" w:rsidRDefault="006B35FE" w:rsidP="009F1592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B62E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rporate a range of options for the single-leg stance movement to accommodate users at varying skill levels.</w:t>
            </w:r>
          </w:p>
          <w:p w14:paraId="5AA9D250" w14:textId="77777777" w:rsidR="006B35FE" w:rsidRPr="001B62E6" w:rsidRDefault="006B35FE" w:rsidP="009F1592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B62E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dify other Tai Chi movements to ensure suitability for people with OA and little prior Tai Chi experience.</w:t>
            </w:r>
          </w:p>
          <w:p w14:paraId="3FF6374E" w14:textId="77777777" w:rsidR="006B35FE" w:rsidRPr="001B62E6" w:rsidRDefault="006B35FE" w:rsidP="009F1592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B62E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nsider adding a chair option for those who require additional support.</w:t>
            </w:r>
          </w:p>
          <w:p w14:paraId="15EDBE3A" w14:textId="77777777" w:rsidR="006B35FE" w:rsidRPr="001B62E6" w:rsidRDefault="006B35FE" w:rsidP="009F1592">
            <w:pPr>
              <w:pStyle w:val="ListParagraph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6B35FE" w:rsidRPr="001B62E6" w14:paraId="0D0618D7" w14:textId="77777777" w:rsidTr="00BC67D3">
        <w:trPr>
          <w:trHeight w:val="2781"/>
        </w:trPr>
        <w:tc>
          <w:tcPr>
            <w:tcW w:w="9067" w:type="dxa"/>
            <w:tcBorders>
              <w:top w:val="nil"/>
            </w:tcBorders>
          </w:tcPr>
          <w:p w14:paraId="74BA5F9D" w14:textId="77777777" w:rsidR="006B35FE" w:rsidRPr="001B62E6" w:rsidRDefault="006B35FE" w:rsidP="009F159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B62E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Tai Chi exercise prescription and program structure: </w:t>
            </w:r>
          </w:p>
          <w:p w14:paraId="2CF3036C" w14:textId="77777777" w:rsidR="006B35FE" w:rsidRPr="001B62E6" w:rsidRDefault="006B35FE" w:rsidP="009F1592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B62E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Consider starting with 30 minutes and gradually progressing to 40 minutes per session as more movements are introduced. </w:t>
            </w:r>
          </w:p>
          <w:p w14:paraId="01D7039B" w14:textId="77777777" w:rsidR="006B35FE" w:rsidRPr="001B62E6" w:rsidRDefault="006B35FE" w:rsidP="009F1592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B62E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Confirmation that 12 week is an acceptable duration for the online program. </w:t>
            </w:r>
          </w:p>
          <w:p w14:paraId="30B1FBB8" w14:textId="77777777" w:rsidR="006B35FE" w:rsidRPr="001B62E6" w:rsidRDefault="006B35FE" w:rsidP="009F1592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B62E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Integrate Qigong exercises as warm-up and cool-down routines. </w:t>
            </w:r>
          </w:p>
          <w:p w14:paraId="4A0A6D0B" w14:textId="77777777" w:rsidR="006B35FE" w:rsidRPr="001B62E6" w:rsidRDefault="006B35FE" w:rsidP="009F1592">
            <w:pPr>
              <w:pStyle w:val="ListParagraph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6B35FE" w:rsidRPr="001B62E6" w14:paraId="7E1A40F5" w14:textId="77777777" w:rsidTr="00A1337A">
        <w:trPr>
          <w:trHeight w:val="1686"/>
        </w:trPr>
        <w:tc>
          <w:tcPr>
            <w:tcW w:w="9067" w:type="dxa"/>
            <w:tcBorders>
              <w:top w:val="nil"/>
            </w:tcBorders>
          </w:tcPr>
          <w:p w14:paraId="35BE197A" w14:textId="77777777" w:rsidR="006B35FE" w:rsidRPr="001B62E6" w:rsidRDefault="006B35FE" w:rsidP="009F159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B62E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artial application</w:t>
            </w:r>
          </w:p>
          <w:p w14:paraId="58E430DD" w14:textId="77777777" w:rsidR="006B35FE" w:rsidRPr="001B62E6" w:rsidRDefault="006B35FE" w:rsidP="009F1592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B62E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Provide an explanation of the martial application to enhance understanding of the underlying principles behind each Tai Chi movement. </w:t>
            </w:r>
          </w:p>
          <w:p w14:paraId="54C75525" w14:textId="77777777" w:rsidR="006B35FE" w:rsidRPr="001B62E6" w:rsidRDefault="006B35FE" w:rsidP="009F1592">
            <w:pPr>
              <w:pStyle w:val="ListParagraph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6B35FE" w:rsidRPr="001B62E6" w14:paraId="632BB2F8" w14:textId="77777777" w:rsidTr="00AF6674">
        <w:trPr>
          <w:trHeight w:val="2401"/>
        </w:trPr>
        <w:tc>
          <w:tcPr>
            <w:tcW w:w="9067" w:type="dxa"/>
            <w:tcBorders>
              <w:top w:val="nil"/>
            </w:tcBorders>
          </w:tcPr>
          <w:p w14:paraId="30B183C3" w14:textId="77777777" w:rsidR="006B35FE" w:rsidRPr="001B62E6" w:rsidRDefault="006B35FE" w:rsidP="009F159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B62E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Practicalities of recording the online Tai Chi program </w:t>
            </w:r>
          </w:p>
          <w:p w14:paraId="2518A124" w14:textId="77777777" w:rsidR="006B35FE" w:rsidRPr="001B62E6" w:rsidRDefault="006B35FE" w:rsidP="009F1592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B62E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sure both front and back views are recorded to provide comprehensive visual guidance.</w:t>
            </w:r>
          </w:p>
          <w:p w14:paraId="3CEA98A0" w14:textId="77777777" w:rsidR="006B35FE" w:rsidRPr="001B62E6" w:rsidRDefault="006B35FE" w:rsidP="009F1592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B62E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se mirror image for front view for movement demonstrations.</w:t>
            </w:r>
          </w:p>
          <w:p w14:paraId="0EEE14F5" w14:textId="77777777" w:rsidR="006B35FE" w:rsidRPr="001B62E6" w:rsidRDefault="006B35FE" w:rsidP="009F1592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B62E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tegrate clear modification cues throughout for users with various abilities</w:t>
            </w:r>
          </w:p>
          <w:p w14:paraId="6AB9562C" w14:textId="77777777" w:rsidR="006B35FE" w:rsidRPr="001B62E6" w:rsidRDefault="006B35FE" w:rsidP="009F1592">
            <w:pPr>
              <w:pStyle w:val="ListParagraph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6B35FE" w:rsidRPr="001B62E6" w14:paraId="7CDA157B" w14:textId="77777777" w:rsidTr="00404957">
        <w:trPr>
          <w:trHeight w:val="2411"/>
        </w:trPr>
        <w:tc>
          <w:tcPr>
            <w:tcW w:w="9067" w:type="dxa"/>
          </w:tcPr>
          <w:p w14:paraId="7D5B60E1" w14:textId="77777777" w:rsidR="006B35FE" w:rsidRPr="001B62E6" w:rsidRDefault="006B35FE" w:rsidP="009F159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fr-FR"/>
              </w:rPr>
            </w:pPr>
            <w:r w:rsidRPr="001B62E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fr-FR"/>
              </w:rPr>
              <w:t>Recommandations post online Tai Chi program</w:t>
            </w:r>
          </w:p>
          <w:p w14:paraId="35A09120" w14:textId="77777777" w:rsidR="006B35FE" w:rsidRPr="001B62E6" w:rsidRDefault="006B35FE" w:rsidP="009F1592">
            <w:pPr>
              <w:pStyle w:val="ListParagraph"/>
              <w:numPr>
                <w:ilvl w:val="0"/>
                <w:numId w:val="4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B62E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courage continued practice using pre-recorded Tai Chi videos and increasing the frequency of Tai Chi sessions.</w:t>
            </w:r>
          </w:p>
          <w:p w14:paraId="6BEC35FD" w14:textId="77777777" w:rsidR="006B35FE" w:rsidRPr="001B62E6" w:rsidRDefault="006B35FE" w:rsidP="009F1592">
            <w:pPr>
              <w:pStyle w:val="ListParagraph"/>
              <w:numPr>
                <w:ilvl w:val="0"/>
                <w:numId w:val="4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B62E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courage users to memorize the Tai Chi sequence and practice without relying on the video.</w:t>
            </w:r>
          </w:p>
          <w:p w14:paraId="07F92A58" w14:textId="5FE0220B" w:rsidR="006B35FE" w:rsidRPr="001B62E6" w:rsidRDefault="006B35FE" w:rsidP="009F1592">
            <w:pPr>
              <w:pStyle w:val="ListParagraph"/>
              <w:numPr>
                <w:ilvl w:val="0"/>
                <w:numId w:val="4"/>
              </w:num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fr-FR"/>
              </w:rPr>
            </w:pPr>
            <w:r w:rsidRPr="001B62E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it-IT"/>
              </w:rPr>
              <w:t>Recommend attending in-person Tai Chi classes</w:t>
            </w:r>
          </w:p>
        </w:tc>
      </w:tr>
      <w:tr w:rsidR="006B35FE" w:rsidRPr="001B62E6" w14:paraId="062446DA" w14:textId="77777777" w:rsidTr="00E92047">
        <w:trPr>
          <w:trHeight w:val="1864"/>
        </w:trPr>
        <w:tc>
          <w:tcPr>
            <w:tcW w:w="9067" w:type="dxa"/>
          </w:tcPr>
          <w:p w14:paraId="5AB187C4" w14:textId="77777777" w:rsidR="006B35FE" w:rsidRPr="001B62E6" w:rsidRDefault="006B35FE" w:rsidP="009F159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B62E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Resources to be provided on the website</w:t>
            </w:r>
          </w:p>
          <w:p w14:paraId="67B25007" w14:textId="77777777" w:rsidR="006B35FE" w:rsidRPr="001B62E6" w:rsidRDefault="006B35FE" w:rsidP="009F1592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B62E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ovide links to external Tai Chi classes to facilitate easy access to instructors and schools</w:t>
            </w:r>
          </w:p>
          <w:p w14:paraId="5282FCAC" w14:textId="3EB516FA" w:rsidR="006B35FE" w:rsidRPr="001B62E6" w:rsidRDefault="006B35FE" w:rsidP="009F1592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B62E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Provide still images illustrating Tai Chi movement basics with a printable movement sequence </w:t>
            </w:r>
          </w:p>
        </w:tc>
      </w:tr>
    </w:tbl>
    <w:p w14:paraId="57FBB415" w14:textId="77777777" w:rsidR="00AB0622" w:rsidRPr="00036CCC" w:rsidRDefault="00AB0622" w:rsidP="00AB0622">
      <w:pPr>
        <w:spacing w:line="360" w:lineRule="auto"/>
        <w:jc w:val="both"/>
        <w:rPr>
          <w:rFonts w:ascii="Times New Roman" w:hAnsi="Times New Roman" w:cs="Times New Roman"/>
        </w:rPr>
      </w:pPr>
    </w:p>
    <w:p w14:paraId="6E3876B9" w14:textId="77777777" w:rsidR="00AB0622" w:rsidRDefault="00AB0622" w:rsidP="00AB0622">
      <w:pPr>
        <w:spacing w:line="360" w:lineRule="auto"/>
        <w:jc w:val="both"/>
        <w:rPr>
          <w:rFonts w:ascii="Times New Roman" w:hAnsi="Times New Roman" w:cs="Times New Roman"/>
        </w:rPr>
      </w:pPr>
    </w:p>
    <w:p w14:paraId="66F73851" w14:textId="77777777" w:rsidR="00A54847" w:rsidRDefault="00A54847"/>
    <w:sectPr w:rsidR="00A548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4E3E0C"/>
    <w:multiLevelType w:val="hybridMultilevel"/>
    <w:tmpl w:val="048A5A90"/>
    <w:lvl w:ilvl="0" w:tplc="56EAE93A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  <w:sz w:val="4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8E2DC9"/>
    <w:multiLevelType w:val="hybridMultilevel"/>
    <w:tmpl w:val="5BB0F8CA"/>
    <w:lvl w:ilvl="0" w:tplc="56EAE93A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  <w:sz w:val="4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636175"/>
    <w:multiLevelType w:val="hybridMultilevel"/>
    <w:tmpl w:val="329AAD8A"/>
    <w:lvl w:ilvl="0" w:tplc="56EAE93A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  <w:sz w:val="4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B242C7B"/>
    <w:multiLevelType w:val="hybridMultilevel"/>
    <w:tmpl w:val="4418A620"/>
    <w:lvl w:ilvl="0" w:tplc="56EAE93A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  <w:sz w:val="4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8BC1FBB"/>
    <w:multiLevelType w:val="hybridMultilevel"/>
    <w:tmpl w:val="FBCC7D50"/>
    <w:lvl w:ilvl="0" w:tplc="56EAE93A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  <w:sz w:val="4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84655104">
    <w:abstractNumId w:val="2"/>
  </w:num>
  <w:num w:numId="2" w16cid:durableId="610941931">
    <w:abstractNumId w:val="3"/>
  </w:num>
  <w:num w:numId="3" w16cid:durableId="1446920111">
    <w:abstractNumId w:val="1"/>
  </w:num>
  <w:num w:numId="4" w16cid:durableId="1684933384">
    <w:abstractNumId w:val="0"/>
  </w:num>
  <w:num w:numId="5" w16cid:durableId="137541997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web"/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zS2NLAwtDQxMwdSRko6SsGpxcWZ+XkgBUa1AKI87xAsAAAA"/>
  </w:docVars>
  <w:rsids>
    <w:rsidRoot w:val="00AB0622"/>
    <w:rsid w:val="00090F22"/>
    <w:rsid w:val="000D4BBE"/>
    <w:rsid w:val="00121FCE"/>
    <w:rsid w:val="001547F1"/>
    <w:rsid w:val="001B701F"/>
    <w:rsid w:val="001F1831"/>
    <w:rsid w:val="003240FC"/>
    <w:rsid w:val="00370E99"/>
    <w:rsid w:val="003760EF"/>
    <w:rsid w:val="003A6163"/>
    <w:rsid w:val="003C2FD9"/>
    <w:rsid w:val="00473F9E"/>
    <w:rsid w:val="004E0615"/>
    <w:rsid w:val="004F22E4"/>
    <w:rsid w:val="005D11A2"/>
    <w:rsid w:val="005E2502"/>
    <w:rsid w:val="00626C09"/>
    <w:rsid w:val="00697BA5"/>
    <w:rsid w:val="006B35FE"/>
    <w:rsid w:val="007712B5"/>
    <w:rsid w:val="007B4540"/>
    <w:rsid w:val="007E75EE"/>
    <w:rsid w:val="00841BC0"/>
    <w:rsid w:val="008C3546"/>
    <w:rsid w:val="00A06B6B"/>
    <w:rsid w:val="00A252A2"/>
    <w:rsid w:val="00A54847"/>
    <w:rsid w:val="00AB0622"/>
    <w:rsid w:val="00AE0784"/>
    <w:rsid w:val="00BD356D"/>
    <w:rsid w:val="00BF1AB1"/>
    <w:rsid w:val="00C03F8C"/>
    <w:rsid w:val="00C1628F"/>
    <w:rsid w:val="00C65452"/>
    <w:rsid w:val="00C715A2"/>
    <w:rsid w:val="00C83C57"/>
    <w:rsid w:val="00DD4EA0"/>
    <w:rsid w:val="00E20D6E"/>
    <w:rsid w:val="00E27D35"/>
    <w:rsid w:val="00E87DBA"/>
    <w:rsid w:val="00E93653"/>
    <w:rsid w:val="00EF6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60D051"/>
  <w15:chartTrackingRefBased/>
  <w15:docId w15:val="{6FF762B3-AC74-7442-8306-BED103A1A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0622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B062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B062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AB0622"/>
    <w:rPr>
      <w:rFonts w:eastAsia="SimSun"/>
      <w:kern w:val="0"/>
      <w:lang w:val="en-GB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B0622"/>
    <w:pPr>
      <w:ind w:left="720"/>
      <w:contextualSpacing/>
    </w:pPr>
    <w:rPr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AB062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61</Words>
  <Characters>1490</Characters>
  <Application>Microsoft Office Word</Application>
  <DocSecurity>0</DocSecurity>
  <Lines>12</Lines>
  <Paragraphs>3</Paragraphs>
  <ScaleCrop>false</ScaleCrop>
  <Company/>
  <LinksUpToDate>false</LinksUpToDate>
  <CharactersWithSpaces>1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Zhu</dc:creator>
  <cp:keywords/>
  <dc:description/>
  <cp:lastModifiedBy>Sakshi Dhar</cp:lastModifiedBy>
  <cp:revision>4</cp:revision>
  <dcterms:created xsi:type="dcterms:W3CDTF">2023-11-20T02:14:00Z</dcterms:created>
  <dcterms:modified xsi:type="dcterms:W3CDTF">2024-09-23T16:24:00Z</dcterms:modified>
</cp:coreProperties>
</file>